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EastAsia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Theme="minorEastAsia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EastAsia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Results of </w:t>
      </w:r>
      <w:r>
        <w:rPr>
          <w:rFonts w:ascii="Times New Roman" w:hAnsi="Times New Roman" w:eastAsiaTheme="minorEastAsia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multiple </w:t>
      </w:r>
      <w:bookmarkStart w:id="0" w:name="OLE_LINK77"/>
      <w:r>
        <w:rPr>
          <w:rFonts w:ascii="Times New Roman" w:hAnsi="Times New Roman" w:eastAsiaTheme="minorEastAsia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inear regression</w:t>
      </w:r>
      <w:bookmarkEnd w:id="0"/>
      <w:r>
        <w:rPr>
          <w:rFonts w:ascii="Times New Roman" w:hAnsi="Times New Roman" w:eastAsiaTheme="minorEastAsia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nalysis</w:t>
      </w:r>
      <w:r>
        <w:rPr>
          <w:rFonts w:hint="eastAsia" w:ascii="Times New Roman" w:hAnsi="Times New Roman" w:eastAsiaTheme="minorEastAsia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between network properties and confounding </w:t>
      </w:r>
      <w:r>
        <w:rPr>
          <w:rFonts w:ascii="Times New Roman" w:hAnsi="Times New Roman" w:eastAsiaTheme="minorEastAsia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ariables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1678"/>
        <w:gridCol w:w="25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fluencing factors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nder</w:t>
            </w:r>
          </w:p>
        </w:tc>
        <w:tc>
          <w:tcPr>
            <w:tcW w:w="1678" w:type="dxa"/>
            <w:tcBorders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2584" w:type="dxa"/>
            <w:tcBorders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ducational Attain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44"/>
            <w:r>
              <w:rPr>
                <w:rFonts w:hint="eastAsia"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dj. R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2"/>
                <w:szCs w:val="22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sqr </w:t>
            </w:r>
            <w:bookmarkEnd w:id="1"/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25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91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258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65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 w:cs="Arial"/>
          <w:b w:val="0"/>
          <w:i w:val="0"/>
          <w:caps w:val="0"/>
          <w:color w:val="000000" w:themeColor="text1"/>
          <w:spacing w:val="0"/>
          <w:position w:val="0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he range of age is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7–51 years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Optional values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of gender are male and female.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Optional values of educational attainments are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lliteracy, primary school, junior high school, senior high school, junior college, college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graduate degree and above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j</w:t>
      </w:r>
      <w:r>
        <w:rPr>
          <w:rFonts w:hint="eastAsia" w:ascii="Times New Roman" w:hAnsi="Times New Roman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/>
          <w:color w:val="000000" w:themeColor="text1"/>
          <w:sz w:val="22"/>
          <w:szCs w:val="22"/>
          <w:vertAlign w:val="subscript"/>
          <w14:textFill>
            <w14:solidFill>
              <w14:schemeClr w14:val="tx1"/>
            </w14:solidFill>
          </w14:textFill>
        </w:rPr>
        <w:t>sqr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djusted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quare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 P</w:t>
      </w:r>
      <w:r>
        <w:rPr>
          <w:rFonts w:hint="eastAsia" w:ascii="Times New Roman" w:hAnsi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，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ignificanc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/>
          <w:sz w:val="22"/>
          <w:szCs w:val="22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ger">
    <w:panose1 w:val="02070300020205020404"/>
    <w:charset w:val="00"/>
    <w:family w:val="auto"/>
    <w:pitch w:val="default"/>
    <w:sig w:usb0="A00003AF" w:usb1="100078FF" w:usb2="00000000" w:usb3="00000000" w:csb0="6000019F" w:csb1="DFF7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Cambria Math">
    <w:panose1 w:val="02040503050406030204"/>
    <w:charset w:val="00"/>
    <w:family w:val="roman"/>
    <w:pitch w:val="default"/>
    <w:sig w:usb0="A00002EF" w:usb1="420020E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701D46"/>
    <w:rsid w:val="02ED4F07"/>
    <w:rsid w:val="047F27BB"/>
    <w:rsid w:val="073E531C"/>
    <w:rsid w:val="0C8073F3"/>
    <w:rsid w:val="0FAB2829"/>
    <w:rsid w:val="11376F28"/>
    <w:rsid w:val="13D719B1"/>
    <w:rsid w:val="153906AE"/>
    <w:rsid w:val="1A854D1F"/>
    <w:rsid w:val="204277D1"/>
    <w:rsid w:val="24177885"/>
    <w:rsid w:val="25D40E3D"/>
    <w:rsid w:val="261F6F3A"/>
    <w:rsid w:val="2A783163"/>
    <w:rsid w:val="2AA31B48"/>
    <w:rsid w:val="2D2D6A2D"/>
    <w:rsid w:val="30DD69B8"/>
    <w:rsid w:val="32A01F01"/>
    <w:rsid w:val="33A77C2E"/>
    <w:rsid w:val="3F100151"/>
    <w:rsid w:val="48EE23CE"/>
    <w:rsid w:val="4BDA7348"/>
    <w:rsid w:val="53BB4A2F"/>
    <w:rsid w:val="5A582304"/>
    <w:rsid w:val="5BCF7C06"/>
    <w:rsid w:val="5D231CE1"/>
    <w:rsid w:val="67B525E6"/>
    <w:rsid w:val="6E8F252A"/>
    <w:rsid w:val="73FE0FB4"/>
    <w:rsid w:val="770E6EB0"/>
    <w:rsid w:val="79924E31"/>
    <w:rsid w:val="7C701D46"/>
    <w:rsid w:val="7CC211BA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898A83E2-3059-42C4-83A3-A84A6245B7F9}"/>
</file>

<file path=customXml/itemProps3.xml><?xml version="1.0" encoding="utf-8"?>
<ds:datastoreItem xmlns:ds="http://schemas.openxmlformats.org/officeDocument/2006/customXml" ds:itemID="{3C468767-A80D-4D8D-84C9-68222E555C5A}"/>
</file>

<file path=customXml/itemProps4.xml><?xml version="1.0" encoding="utf-8"?>
<ds:datastoreItem xmlns:ds="http://schemas.openxmlformats.org/officeDocument/2006/customXml" ds:itemID="{EEB45369-506D-40AC-B786-A572E9A8B3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</dc:creator>
  <cp:lastModifiedBy>wx</cp:lastModifiedBy>
  <cp:revision>1</cp:revision>
  <dcterms:created xsi:type="dcterms:W3CDTF">2016-11-21T13:01:00Z</dcterms:created>
  <dcterms:modified xsi:type="dcterms:W3CDTF">2017-04-14T02:0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  <property fmtid="{D5CDD505-2E9C-101B-9397-08002B2CF9AE}" pid="3" name="ContentTypeId">
    <vt:lpwstr>0x010100E45A5D2D2239F34C975F4D34F0638E6D</vt:lpwstr>
  </property>
</Properties>
</file>